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E0C" w:rsidRPr="00A35E0C" w:rsidRDefault="00A35E0C" w:rsidP="00A35E0C">
      <w:pPr>
        <w:keepNext/>
        <w:keepLines/>
        <w:spacing w:before="240" w:after="0" w:line="259" w:lineRule="auto"/>
        <w:outlineLvl w:val="0"/>
        <w:rPr>
          <w:rFonts w:ascii="Cambria" w:eastAsia="Times New Roman" w:hAnsi="Cambria" w:cs="Times New Roman"/>
          <w:b/>
          <w:color w:val="2E74B5"/>
          <w:sz w:val="36"/>
          <w:szCs w:val="36"/>
          <w:lang w:val="en-GB"/>
        </w:rPr>
      </w:pPr>
      <w:r w:rsidRPr="00A35E0C">
        <w:rPr>
          <w:rFonts w:ascii="Cambria" w:eastAsia="Times New Roman" w:hAnsi="Cambria" w:cs="Times New Roman"/>
          <w:b/>
          <w:color w:val="2E74B5"/>
          <w:sz w:val="36"/>
          <w:szCs w:val="36"/>
          <w:lang w:val="en-GB"/>
        </w:rPr>
        <w:t xml:space="preserve">Supporting information </w:t>
      </w:r>
    </w:p>
    <w:p w:rsidR="00A35E0C" w:rsidRDefault="00A35E0C" w:rsidP="00A35E0C">
      <w:pPr>
        <w:tabs>
          <w:tab w:val="left" w:pos="7408"/>
        </w:tabs>
        <w:spacing w:after="160" w:line="256" w:lineRule="auto"/>
        <w:rPr>
          <w:rFonts w:ascii="Times New Roman" w:eastAsia="Calibri" w:hAnsi="Times New Roman" w:cs="Times New Roman"/>
          <w:lang w:val="en-GB"/>
        </w:rPr>
      </w:pPr>
    </w:p>
    <w:p w:rsidR="00A35E0C" w:rsidRDefault="00A35E0C" w:rsidP="00A35E0C">
      <w:pPr>
        <w:tabs>
          <w:tab w:val="left" w:pos="7408"/>
        </w:tabs>
        <w:spacing w:after="160" w:line="256" w:lineRule="auto"/>
        <w:rPr>
          <w:rFonts w:ascii="Times New Roman" w:eastAsia="Calibri" w:hAnsi="Times New Roman" w:cs="Times New Roman"/>
          <w:lang w:val="en-US"/>
        </w:rPr>
      </w:pPr>
      <w:r w:rsidRPr="00A35E0C">
        <w:rPr>
          <w:rFonts w:ascii="Times New Roman" w:eastAsia="Calibri" w:hAnsi="Times New Roman" w:cs="Times New Roman"/>
          <w:lang w:val="en-GB"/>
        </w:rPr>
        <w:t xml:space="preserve">S2 Table. </w:t>
      </w:r>
      <w:r w:rsidRPr="00A35E0C">
        <w:rPr>
          <w:rFonts w:ascii="Times New Roman" w:eastAsia="Calibri" w:hAnsi="Times New Roman" w:cs="Times New Roman"/>
          <w:lang w:val="en-US"/>
        </w:rPr>
        <w:t>Clinical and histopathological characteristics at the time of biopsy and risk of ESRD.</w:t>
      </w:r>
    </w:p>
    <w:p w:rsidR="00A35E0C" w:rsidRPr="00A35E0C" w:rsidRDefault="00A35E0C" w:rsidP="00A35E0C">
      <w:pPr>
        <w:tabs>
          <w:tab w:val="left" w:pos="7408"/>
        </w:tabs>
        <w:spacing w:after="160" w:line="256" w:lineRule="auto"/>
        <w:rPr>
          <w:rFonts w:ascii="Times New Roman" w:eastAsia="Calibri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3496"/>
        <w:tblW w:w="11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00"/>
        <w:tblLayout w:type="fixed"/>
        <w:tblLook w:val="04A0" w:firstRow="1" w:lastRow="0" w:firstColumn="1" w:lastColumn="0" w:noHBand="0" w:noVBand="1"/>
      </w:tblPr>
      <w:tblGrid>
        <w:gridCol w:w="2610"/>
        <w:gridCol w:w="1549"/>
        <w:gridCol w:w="779"/>
        <w:gridCol w:w="938"/>
        <w:gridCol w:w="1813"/>
        <w:gridCol w:w="1058"/>
        <w:gridCol w:w="1881"/>
        <w:gridCol w:w="940"/>
      </w:tblGrid>
      <w:tr w:rsidR="00A35E0C" w:rsidRPr="00A35E0C" w:rsidTr="00A35E0C">
        <w:trPr>
          <w:trHeight w:val="218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Variable nam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Category definitio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N total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N ESR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HR (95% CI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A35E0C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</w:tr>
      <w:tr w:rsidR="00A35E0C" w:rsidRPr="00A35E0C" w:rsidTr="00A35E0C">
        <w:trPr>
          <w:trHeight w:val="229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Age (years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23.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4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≥23.8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26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1(0.67-1.7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8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68(0.41-1.1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1</w:t>
            </w: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29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Systolic BP (mmHg)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14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16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4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≥14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23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4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3(2.0-5.3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.3(1.4-3.8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A35E0C" w:rsidRPr="00A35E0C" w:rsidTr="00A35E0C">
        <w:trPr>
          <w:trHeight w:val="229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Diastolic BP (mmHg)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9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35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5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≥9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0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3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4.2(2.6-6.8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2(2.0-5.2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A35E0C" w:rsidRPr="00A35E0C" w:rsidTr="00A35E0C">
        <w:trPr>
          <w:trHeight w:val="229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eGFR (ml/min/1.73m</w:t>
            </w:r>
            <w:r w:rsidRPr="00A35E0C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&gt;6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370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1.0 (ref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1.0 (ref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30-6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8.2 (4.8-13.8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8.2 (4.8-13.8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A35E0C" w:rsidRPr="00A35E0C" w:rsidTr="00A35E0C">
        <w:trPr>
          <w:trHeight w:val="229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&lt;3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24.9 (11.3- 5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  <w:lang w:val="en-US"/>
              </w:rPr>
              <w:t>24.9 (11.3- 55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tabs>
                <w:tab w:val="left" w:pos="2280"/>
              </w:tabs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Proteinuria (mg/24 h)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 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75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29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-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25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4.2(2.1-8.3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2(1.5-6.4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02</w:t>
            </w: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≥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05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7.3(3.7-14.4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4.8(2.4-9.8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67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</w:rPr>
              <w:t>Proportion of sclerosed glomeruli (%)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-19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≥2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95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87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89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7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5(0.71-3.2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6.1(3.5-10.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3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2(0.54-2.7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0(1.6-5.5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7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auto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color w:val="000000"/>
              </w:rPr>
              <w:t>Glomerular crescents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423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63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FFFFFF" w:themeFill="background1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48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.2 (1.1-4.1)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1881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5(0.76-2.9)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1</w:t>
            </w:r>
          </w:p>
        </w:tc>
      </w:tr>
      <w:tr w:rsidR="00A35E0C" w:rsidRPr="00A35E0C" w:rsidTr="00A35E0C">
        <w:trPr>
          <w:trHeight w:val="218"/>
        </w:trPr>
        <w:tc>
          <w:tcPr>
            <w:tcW w:w="2610" w:type="dxa"/>
            <w:shd w:val="clear" w:color="auto" w:fill="FFFFFF" w:themeFill="background1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81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35E0C" w:rsidRPr="00A35E0C" w:rsidTr="00A35E0C">
        <w:trPr>
          <w:trHeight w:val="907"/>
        </w:trPr>
        <w:tc>
          <w:tcPr>
            <w:tcW w:w="2610" w:type="dxa"/>
            <w:shd w:val="clear" w:color="auto" w:fill="FFFFFF" w:themeFill="background1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</w:rPr>
              <w:t xml:space="preserve">Grade of interstitial fibrosis </w:t>
            </w:r>
            <w:r w:rsidRPr="00A35E0C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bCs/>
                <w:lang w:val="en-US"/>
              </w:rPr>
              <w:t>none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bCs/>
                <w:lang w:val="en-US"/>
              </w:rPr>
              <w:t>focal mild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A35E0C">
              <w:rPr>
                <w:rFonts w:ascii="Times New Roman" w:eastAsia="Calibri" w:hAnsi="Times New Roman" w:cs="Times New Roman"/>
                <w:bCs/>
              </w:rPr>
              <w:t>focal extensive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86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12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66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3(1.6-6.8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8.4(8.6-39.2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91(61-599)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881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8(1.7-8.3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1.1(4.6-26.8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74.2(19.5-282)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A35E0C" w:rsidRPr="00A35E0C" w:rsidTr="00A35E0C">
        <w:trPr>
          <w:trHeight w:val="1144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35E0C" w:rsidRPr="00A35E0C" w:rsidRDefault="00A35E0C" w:rsidP="00A35E0C">
            <w:pPr>
              <w:spacing w:line="25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</w:rPr>
              <w:t xml:space="preserve">Grade of tubular atrophy </w:t>
            </w:r>
            <w:r w:rsidRPr="00A35E0C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bCs/>
                <w:lang w:val="en-US"/>
              </w:rPr>
              <w:t>none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bCs/>
                <w:lang w:val="en-US"/>
              </w:rPr>
              <w:t>mild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bCs/>
                <w:lang w:val="en-US"/>
              </w:rPr>
              <w:t>moderate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bCs/>
                <w:lang w:val="en-US"/>
              </w:rPr>
              <w:t>extensive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50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42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6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5(1.8-6.8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5.7(8.1-30.6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43.5(19.6-96.2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.0(ref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3.3(1.7-6.6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9.2(4.4-19.3)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17.5(7.2-42.3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  <w:p w:rsidR="00A35E0C" w:rsidRPr="00A35E0C" w:rsidRDefault="00A35E0C" w:rsidP="00A35E0C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35E0C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</w:tbl>
    <w:p w:rsidR="00A35E0C" w:rsidRPr="00A35E0C" w:rsidRDefault="00A35E0C" w:rsidP="00A35E0C">
      <w:pPr>
        <w:spacing w:after="160" w:line="360" w:lineRule="auto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A35E0C">
        <w:rPr>
          <w:rFonts w:ascii="Times New Roman" w:eastAsia="Calibri" w:hAnsi="Times New Roman" w:cs="Times New Roman"/>
          <w:vertAlign w:val="superscript"/>
          <w:lang w:val="en-GB"/>
        </w:rPr>
        <w:t>a</w:t>
      </w:r>
      <w:proofErr w:type="spellEnd"/>
      <w:proofErr w:type="gramEnd"/>
      <w:r w:rsidRPr="00A35E0C">
        <w:rPr>
          <w:rFonts w:ascii="Times New Roman" w:eastAsia="Calibri" w:hAnsi="Times New Roman" w:cs="Times New Roman"/>
          <w:vertAlign w:val="superscript"/>
          <w:lang w:val="en-GB"/>
        </w:rPr>
        <w:t xml:space="preserve"> </w:t>
      </w:r>
      <w:r w:rsidRPr="00A35E0C">
        <w:rPr>
          <w:rFonts w:ascii="Times New Roman" w:eastAsia="Calibri" w:hAnsi="Times New Roman" w:cs="Times New Roman"/>
          <w:lang w:val="en-GB"/>
        </w:rPr>
        <w:t>Adjusted for estimated Glomerular Filtration in 3 categories (i.e. &gt; 60, 30-59 and &lt; 30 ml/min respectively)</w:t>
      </w:r>
    </w:p>
    <w:p w:rsidR="00A35E0C" w:rsidRPr="00A35E0C" w:rsidRDefault="00A35E0C" w:rsidP="00A35E0C">
      <w:pPr>
        <w:spacing w:after="160" w:line="256" w:lineRule="auto"/>
        <w:rPr>
          <w:rFonts w:ascii="Times New Roman" w:eastAsia="Calibri" w:hAnsi="Times New Roman" w:cs="Times New Roman"/>
          <w:bCs/>
          <w:sz w:val="18"/>
          <w:szCs w:val="18"/>
          <w:lang w:val="en-GB"/>
        </w:rPr>
      </w:pPr>
      <w:proofErr w:type="gramStart"/>
      <w:r w:rsidRPr="00A35E0C">
        <w:rPr>
          <w:rFonts w:ascii="Times New Roman" w:eastAsia="Calibri" w:hAnsi="Times New Roman" w:cs="Times New Roman"/>
          <w:bCs/>
          <w:vertAlign w:val="superscript"/>
          <w:lang w:val="en-GB"/>
        </w:rPr>
        <w:t>b</w:t>
      </w:r>
      <w:proofErr w:type="gramEnd"/>
      <w:r w:rsidRPr="00A35E0C">
        <w:rPr>
          <w:rFonts w:ascii="Times New Roman" w:eastAsia="Calibri" w:hAnsi="Times New Roman" w:cs="Times New Roman"/>
          <w:bCs/>
          <w:vertAlign w:val="superscript"/>
          <w:lang w:val="en-US"/>
        </w:rPr>
        <w:t xml:space="preserve"> </w:t>
      </w:r>
      <w:r w:rsidRPr="00A35E0C">
        <w:rPr>
          <w:rFonts w:ascii="Times New Roman" w:eastAsia="Calibri" w:hAnsi="Times New Roman" w:cs="Times New Roman"/>
          <w:bCs/>
          <w:sz w:val="18"/>
          <w:szCs w:val="18"/>
          <w:lang w:val="en-US"/>
        </w:rPr>
        <w:t>Grade of interstitial fibrosis was categorized as mild, moderate or severe if the fibrosis involved &lt;25%, 25-50% or more than 50%  of the cortical area respectively.</w:t>
      </w:r>
    </w:p>
    <w:p w:rsidR="00A35E0C" w:rsidRPr="00A35E0C" w:rsidRDefault="00A35E0C" w:rsidP="00A35E0C">
      <w:pPr>
        <w:spacing w:after="160" w:line="256" w:lineRule="auto"/>
        <w:rPr>
          <w:rFonts w:ascii="Times New Roman" w:eastAsia="Calibri" w:hAnsi="Times New Roman" w:cs="Times New Roman"/>
          <w:bCs/>
          <w:vertAlign w:val="superscript"/>
          <w:lang w:val="en-GB"/>
        </w:rPr>
      </w:pPr>
      <w:proofErr w:type="gramStart"/>
      <w:r w:rsidRPr="00A35E0C">
        <w:rPr>
          <w:rFonts w:ascii="Times New Roman" w:eastAsia="Calibri" w:hAnsi="Times New Roman" w:cs="Times New Roman"/>
          <w:bCs/>
          <w:vertAlign w:val="superscript"/>
          <w:lang w:val="en-GB"/>
        </w:rPr>
        <w:t>c</w:t>
      </w:r>
      <w:proofErr w:type="gramEnd"/>
      <w:r w:rsidRPr="00A35E0C">
        <w:rPr>
          <w:rFonts w:ascii="Times New Roman" w:eastAsia="Calibri" w:hAnsi="Times New Roman" w:cs="Times New Roman"/>
          <w:bCs/>
          <w:vertAlign w:val="superscript"/>
          <w:lang w:val="en-US"/>
        </w:rPr>
        <w:t xml:space="preserve"> </w:t>
      </w:r>
      <w:r w:rsidRPr="00A35E0C">
        <w:rPr>
          <w:rFonts w:ascii="Times New Roman" w:eastAsia="Calibri" w:hAnsi="Times New Roman" w:cs="Times New Roman"/>
          <w:bCs/>
          <w:sz w:val="18"/>
          <w:szCs w:val="18"/>
          <w:lang w:val="en-US"/>
        </w:rPr>
        <w:t>Grade tubular atrophy was categorized as mild, moderate or severe if the tubular atrophy involved &lt;25%, 25-50% or more than 50% of the cortical area respectively.</w:t>
      </w:r>
    </w:p>
    <w:p w:rsidR="00904CC3" w:rsidRPr="00A35E0C" w:rsidRDefault="00197785">
      <w:pPr>
        <w:rPr>
          <w:lang w:val="en-GB"/>
        </w:rPr>
      </w:pPr>
      <w:bookmarkStart w:id="0" w:name="_GoBack"/>
      <w:bookmarkEnd w:id="0"/>
    </w:p>
    <w:sectPr w:rsidR="00904CC3" w:rsidRPr="00A35E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E0C"/>
    <w:rsid w:val="00197785"/>
    <w:rsid w:val="003B31AA"/>
    <w:rsid w:val="004F214F"/>
    <w:rsid w:val="00780BA0"/>
    <w:rsid w:val="009E54EE"/>
    <w:rsid w:val="00A3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E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E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6F477E</Template>
  <TotalTime>1</TotalTime>
  <Pages>1</Pages>
  <Words>331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Joseph Ruggajo</dc:creator>
  <cp:lastModifiedBy>Pascal Joseph Ruggajo</cp:lastModifiedBy>
  <cp:revision>2</cp:revision>
  <dcterms:created xsi:type="dcterms:W3CDTF">2016-04-06T20:50:00Z</dcterms:created>
  <dcterms:modified xsi:type="dcterms:W3CDTF">2016-04-06T20:50:00Z</dcterms:modified>
</cp:coreProperties>
</file>